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4AD3F" w14:textId="77777777" w:rsidR="00EF25E8" w:rsidRPr="00252927" w:rsidRDefault="00EF25E8" w:rsidP="00EF25E8">
      <w:pPr>
        <w:pStyle w:val="Standard"/>
        <w:rPr>
          <w:rFonts w:asciiTheme="majorBidi" w:hAnsiTheme="majorBidi" w:cstheme="majorBidi"/>
          <w:sz w:val="22"/>
          <w:szCs w:val="22"/>
        </w:rPr>
      </w:pPr>
      <w:r w:rsidRPr="00252927">
        <w:rPr>
          <w:rFonts w:asciiTheme="majorBidi" w:hAnsiTheme="majorBidi" w:cstheme="majorBidi"/>
          <w:b/>
          <w:bCs/>
          <w:sz w:val="22"/>
          <w:szCs w:val="22"/>
        </w:rPr>
        <w:t xml:space="preserve">Appendix </w:t>
      </w:r>
      <w:r>
        <w:rPr>
          <w:rFonts w:asciiTheme="majorBidi" w:hAnsiTheme="majorBidi" w:cstheme="majorBidi"/>
          <w:b/>
          <w:bCs/>
          <w:sz w:val="22"/>
          <w:szCs w:val="22"/>
        </w:rPr>
        <w:t>6</w:t>
      </w:r>
      <w:r w:rsidRPr="00252927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Pr="00252927">
        <w:rPr>
          <w:rFonts w:asciiTheme="majorBidi" w:hAnsiTheme="majorBidi" w:cstheme="majorBidi"/>
          <w:sz w:val="22"/>
          <w:szCs w:val="22"/>
        </w:rPr>
        <w:t xml:space="preserve">Detailed </w:t>
      </w:r>
      <w:r>
        <w:rPr>
          <w:rFonts w:asciiTheme="majorBidi" w:hAnsiTheme="majorBidi" w:cstheme="majorBidi"/>
          <w:sz w:val="22"/>
          <w:szCs w:val="22"/>
        </w:rPr>
        <w:t>characteristics</w:t>
      </w:r>
    </w:p>
    <w:p w14:paraId="7B36F39E" w14:textId="77777777" w:rsidR="00EF25E8" w:rsidRPr="00252927" w:rsidRDefault="00EF25E8" w:rsidP="00EF25E8">
      <w:pPr>
        <w:pStyle w:val="Standard"/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W w:w="14630" w:type="dxa"/>
        <w:tblInd w:w="-60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30"/>
        <w:gridCol w:w="2977"/>
        <w:gridCol w:w="1701"/>
        <w:gridCol w:w="3260"/>
        <w:gridCol w:w="2552"/>
        <w:gridCol w:w="2410"/>
      </w:tblGrid>
      <w:tr w:rsidR="00EF25E8" w:rsidRPr="00252927" w14:paraId="632CD908" w14:textId="77777777" w:rsidTr="00497654">
        <w:trPr>
          <w:trHeight w:val="297"/>
        </w:trPr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CFB46" w14:textId="77777777" w:rsidR="00EF25E8" w:rsidRPr="00252927" w:rsidRDefault="00EF25E8" w:rsidP="00497654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irst Auth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05E1C" w14:textId="77777777" w:rsidR="00EF25E8" w:rsidRPr="00252927" w:rsidRDefault="00EF25E8" w:rsidP="00497654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erformance measur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71C0F" w14:textId="19FAA917" w:rsidR="00EF25E8" w:rsidRPr="00252927" w:rsidRDefault="00EF25E8" w:rsidP="00497654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</w:t>
            </w:r>
            <w:r w:rsidR="0049765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t sourc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C34A8" w14:textId="77777777" w:rsidR="00EF25E8" w:rsidRPr="00252927" w:rsidRDefault="00EF25E8" w:rsidP="00497654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 input to AI algorithm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CD643" w14:textId="77777777" w:rsidR="00EF25E8" w:rsidRPr="00252927" w:rsidRDefault="00EF25E8" w:rsidP="00497654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umber of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4C240" w14:textId="77777777" w:rsidR="00EF25E8" w:rsidRPr="00252927" w:rsidRDefault="00EF25E8" w:rsidP="00497654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fusion Matrix</w:t>
            </w:r>
          </w:p>
        </w:tc>
      </w:tr>
      <w:tr w:rsidR="00497654" w:rsidRPr="00252927" w14:paraId="4830B0B0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EE232" w14:textId="48430C5C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Sadewo et al</w:t>
            </w:r>
            <w:r>
              <w:rPr>
                <w:rFonts w:ascii="Times New Roman" w:hAnsi="Times New Roman" w:cs="Times New Roman"/>
              </w:rPr>
              <w:t xml:space="preserve"> [17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86D48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ccuracy, sensitivity, specificity and running ti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54A2F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BBD8D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ncreatic canc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380D9" w14:textId="77777777" w:rsidR="00497654" w:rsidRPr="00252927" w:rsidRDefault="00497654" w:rsidP="0049765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Pr="00252927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 xml:space="preserve"> features </w:t>
            </w:r>
          </w:p>
          <w:p w14:paraId="72A2C844" w14:textId="77777777" w:rsidR="00497654" w:rsidRPr="00252927" w:rsidRDefault="00497654" w:rsidP="00497654">
            <w:pPr>
              <w:pStyle w:val="TableContents"/>
              <w:ind w:left="72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9C4D3" w14:textId="77777777" w:rsidR="00497654" w:rsidRPr="00252927" w:rsidRDefault="00497654" w:rsidP="00497654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23970971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72835" w14:textId="18488115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Sinkala et al</w:t>
            </w:r>
            <w:r>
              <w:rPr>
                <w:rFonts w:ascii="Times New Roman" w:hAnsi="Times New Roman" w:cs="Times New Roman"/>
              </w:rPr>
              <w:t xml:space="preserve"> [16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E2BAE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ccuracy, AUC, and Cohen Kapp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E956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Ope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6F03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rotein, mRNA, methylation, and microRN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AD06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ore than 2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A493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5D6CD02B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1EB58" w14:textId="25438CAB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Roch et al</w:t>
            </w:r>
            <w:r>
              <w:rPr>
                <w:rFonts w:ascii="Times New Roman" w:hAnsi="Times New Roman" w:cs="Times New Roman"/>
              </w:rPr>
              <w:t xml:space="preserve"> [18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E9120" w14:textId="77777777" w:rsidR="00497654" w:rsidRPr="00252927" w:rsidRDefault="00497654" w:rsidP="0049765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True positives, true negatives, false negatives, false positives, sensitivity, and specificity</w:t>
            </w:r>
          </w:p>
          <w:p w14:paraId="7AD2195E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137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AF6A0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M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4156B" w14:textId="77777777" w:rsidR="00497654" w:rsidRPr="00252927" w:rsidRDefault="00497654" w:rsidP="0049765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linical, radiological, </w:t>
            </w:r>
            <w:proofErr w:type="gramStart"/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surgical</w:t>
            </w:r>
            <w:proofErr w:type="gramEnd"/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 and pathological narrative reports</w:t>
            </w:r>
          </w:p>
          <w:p w14:paraId="7CD673AC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08A77" w14:textId="77777777" w:rsidR="00497654" w:rsidRPr="00252927" w:rsidRDefault="00497654" w:rsidP="00497654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497654" w:rsidRPr="00252927" w14:paraId="7EA5C6CD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AF2C4" w14:textId="3D5C4B88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Muhammad et al</w:t>
            </w:r>
            <w:r>
              <w:rPr>
                <w:rFonts w:ascii="Times New Roman" w:hAnsi="Times New Roman" w:cs="Times New Roman"/>
              </w:rPr>
              <w:t xml:space="preserve"> [19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0075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Sensitivity, specificity, and AU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59E85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F23F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mographic data, Health measures, Physical activity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397C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8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31126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53FC2B50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8AB2C" w14:textId="2750FC22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681951">
              <w:rPr>
                <w:rFonts w:ascii="Times New Roman" w:hAnsi="Times New Roman" w:cs="Times New Roman"/>
              </w:rPr>
              <w:t xml:space="preserve">Alizadeh </w:t>
            </w:r>
            <w:r w:rsidRPr="00D77546">
              <w:rPr>
                <w:rFonts w:ascii="Times New Roman" w:hAnsi="Times New Roman" w:cs="Times New Roman"/>
              </w:rPr>
              <w:t>Savareh et al</w:t>
            </w:r>
            <w:r>
              <w:rPr>
                <w:rFonts w:ascii="Times New Roman" w:hAnsi="Times New Roman" w:cs="Times New Roman"/>
              </w:rPr>
              <w:t xml:space="preserve"> [20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B84D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ccuracy, Sensitivity and Specifi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3D505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Ope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FDB09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icroarray datase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2C748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2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3D4E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497654" w:rsidRPr="00252927" w14:paraId="3E635976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6844B" w14:textId="4657F8C9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Mahmoudi et al</w:t>
            </w:r>
            <w:r>
              <w:rPr>
                <w:rFonts w:ascii="Times New Roman" w:hAnsi="Times New Roman" w:cs="Times New Roman"/>
              </w:rPr>
              <w:t xml:space="preserve"> [21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DD7C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Recall, Precision, D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B1541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Ope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B280C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C082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5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0EDE6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427007A2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BD398" w14:textId="0E2B6BF6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Placido et al</w:t>
            </w:r>
            <w:r>
              <w:rPr>
                <w:rFonts w:ascii="Times New Roman" w:hAnsi="Times New Roman" w:cs="Times New Roman"/>
              </w:rPr>
              <w:t xml:space="preserve"> [22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12BE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Precision, Recall, AUC, </w:t>
            </w:r>
          </w:p>
          <w:p w14:paraId="3D1D69C0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F1-scor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EACC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68FA8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HR, patient histor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1D93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5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66A1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12C9F912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1BC8C" w14:textId="5C08F31A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Turki et al</w:t>
            </w:r>
            <w:r>
              <w:rPr>
                <w:rFonts w:ascii="Times New Roman" w:hAnsi="Times New Roman" w:cs="Times New Roman"/>
              </w:rPr>
              <w:t xml:space="preserve"> [23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B39E1" w14:textId="77777777" w:rsidR="00497654" w:rsidRPr="00252927" w:rsidRDefault="00497654" w:rsidP="0049765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ccuracy (ACC), F1, Matthew’s correlation coefficient (MCC), and area under curve (AUC)</w:t>
            </w:r>
          </w:p>
          <w:p w14:paraId="6AB8193E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D5BAE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2FB3A" w14:textId="77777777" w:rsidR="00497654" w:rsidRPr="00252927" w:rsidRDefault="00497654" w:rsidP="0049765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224 images of Single-cell pancreatic data of healthy and T2D</w:t>
            </w:r>
          </w:p>
          <w:p w14:paraId="338CB1D1" w14:textId="77777777" w:rsidR="00497654" w:rsidRPr="00252927" w:rsidRDefault="00497654" w:rsidP="0049765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ncreas</w:t>
            </w:r>
          </w:p>
          <w:p w14:paraId="378E7F49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5DD9F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7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40F41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05881EC4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4F3D0" w14:textId="1BCC03F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Liu et al</w:t>
            </w:r>
            <w:r>
              <w:rPr>
                <w:rFonts w:ascii="Times New Roman" w:hAnsi="Times New Roman" w:cs="Times New Roman"/>
              </w:rPr>
              <w:t xml:space="preserve"> [24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A6F51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True positive rate (TPR), false positive rate (FPR), precision (P) and recall (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D60D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855CC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0301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2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229BC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62E96663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0F648" w14:textId="0D238860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Tonozuka et al</w:t>
            </w:r>
            <w:r>
              <w:rPr>
                <w:rFonts w:ascii="Times New Roman" w:hAnsi="Times New Roman" w:cs="Times New Roman"/>
              </w:rPr>
              <w:t xml:space="preserve"> [25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50105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RO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506FD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A0095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1C1D1E"/>
                <w:sz w:val="22"/>
                <w:szCs w:val="22"/>
                <w:shd w:val="clear" w:color="auto" w:fill="FFFFFF"/>
              </w:rPr>
              <w:t>Endosonographic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54AE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2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6E2D8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5A635647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9CFB7" w14:textId="7EE78454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Dhruv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26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25A9A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ntro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A857D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FC11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F371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5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06B5A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38DDE7E9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1C1ED" w14:textId="4A09DC93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Zhu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27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97CA8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Sensitivity, Specifi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037E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CC6C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356F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6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B963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364F7B1C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6B721" w14:textId="33CCD89E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Gao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28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C2C8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UC, Accurac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51215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37DB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R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A469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5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2234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5625FF17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2BCBD" w14:textId="6E62CA7E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lastRenderedPageBreak/>
              <w:t>Kaissis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29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F50CA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Sensitivity, specificity, and ROC-AU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B1CB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96F5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08AA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474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34DA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47C11C39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7FAE3" w14:textId="7D7E9200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Dhruv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0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08EA9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ntro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DCC1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AD735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EF216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5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9E3B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7233665D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49A83" w14:textId="45571A4B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Nasief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1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86B5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UC, RO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A6A41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B1975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C48D1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300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22CF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5AA0AA18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AFE96" w14:textId="2E5F452E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Lee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2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5A3A0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-Ind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2F08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1C50E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tient’s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1806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5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7D2D9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42E7A74C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A3DB3" w14:textId="165A8743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Walczak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3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DD3D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Sensitivity, Specificity, Accuracy, RO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4DACF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B3335" w14:textId="77777777" w:rsidR="00497654" w:rsidRPr="00252927" w:rsidRDefault="00497654" w:rsidP="0049765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eastAsia="Noto Serif CJK SC" w:hAnsiTheme="majorBidi" w:cstheme="majorBidi"/>
                <w:sz w:val="22"/>
                <w:szCs w:val="22"/>
              </w:rPr>
              <w:t>Real time patient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84368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4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ECDBD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1C7B8E11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9EE11" w14:textId="72469D0A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Luo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4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EEBC0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AUC, </w:t>
            </w: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accuracy, sensitivity, specificity, CI, RO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6FBF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D1D0F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0724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&gt;8,000 radiomics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C357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NA</w:t>
            </w:r>
          </w:p>
        </w:tc>
      </w:tr>
      <w:tr w:rsidR="00497654" w:rsidRPr="00252927" w14:paraId="512DA59E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5DD72" w14:textId="10B738C2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Yokoyama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5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D2BE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99CA1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A74F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NA methyl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56B6A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9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692E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497654" w:rsidRPr="00252927" w14:paraId="52C42A8A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77D1B" w14:textId="5778DAB3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Sekaran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6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7656C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AE0A9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99A1F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A724D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4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FC20D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64E9C5FA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0C45A" w14:textId="6D64293C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4774B6">
              <w:rPr>
                <w:rFonts w:hAnsiTheme="majorHAnsi"/>
              </w:rPr>
              <w:t>Sala Elarre</w:t>
            </w:r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37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990D5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Sensitivity, specificity, and area under the curve (AUC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5F09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B364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Histological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D494E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23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2328A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65E0F84C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CEC99" w14:textId="201AC608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Sanoob et al</w:t>
            </w:r>
            <w:r>
              <w:rPr>
                <w:rFonts w:ascii="Times New Roman" w:hAnsi="Times New Roman" w:cs="Times New Roman"/>
              </w:rPr>
              <w:t xml:space="preserve"> [38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D8F2F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ccurac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AE39A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A698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HR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E5C8C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122CE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74A081E9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2760C" w14:textId="34A48C93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 xml:space="preserve">Hsieh et al </w:t>
            </w:r>
            <w:r>
              <w:rPr>
                <w:rFonts w:ascii="Times New Roman" w:hAnsi="Times New Roman" w:cs="Times New Roman"/>
              </w:rPr>
              <w:t>[39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7563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Style w:val="Emphasis"/>
                <w:rFonts w:asciiTheme="majorBidi" w:hAnsiTheme="majorBidi" w:cstheme="majorBidi"/>
                <w:color w:val="212121"/>
                <w:sz w:val="22"/>
                <w:szCs w:val="22"/>
              </w:rPr>
              <w:t>F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vertAlign w:val="subscript"/>
              </w:rPr>
              <w:t>1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, precision, recall and RO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2799C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01E0E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mographic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DC466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4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43135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24B8A3F3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4C8AC" w14:textId="65AAC83E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Si et al</w:t>
            </w:r>
            <w:r>
              <w:rPr>
                <w:rFonts w:ascii="Times New Roman" w:hAnsi="Times New Roman" w:cs="Times New Roman"/>
              </w:rPr>
              <w:t xml:space="preserve"> [40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3403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Style w:val="Emphasis"/>
                <w:rFonts w:asciiTheme="majorBidi" w:hAnsiTheme="majorBidi" w:cstheme="majorBidi"/>
                <w:color w:val="212121"/>
                <w:sz w:val="22"/>
                <w:szCs w:val="22"/>
              </w:rPr>
              <w:t>F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vertAlign w:val="subscript"/>
              </w:rPr>
              <w:t>1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</w:rPr>
              <w:t xml:space="preserve">, AUC, Accuracy, 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Sensitivity, Specifi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3F7C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5F0D9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5A75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4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0E39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  <w:tr w:rsidR="00497654" w:rsidRPr="00252927" w14:paraId="7C75473F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677D1" w14:textId="5CCF76DC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Tong et al</w:t>
            </w:r>
            <w:r>
              <w:rPr>
                <w:rFonts w:ascii="Times New Roman" w:hAnsi="Times New Roman" w:cs="Times New Roman"/>
              </w:rPr>
              <w:t xml:space="preserve"> [41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F854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AUC, CI, 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Sensitivity, Specificity, PPV (</w:t>
            </w:r>
            <w:r w:rsidRPr="00252927">
              <w:rPr>
                <w:rStyle w:val="Emphasis"/>
                <w:rFonts w:asciiTheme="majorBidi" w:hAnsiTheme="majorBidi" w:cstheme="majorBidi"/>
                <w:color w:val="333333"/>
                <w:sz w:val="22"/>
                <w:szCs w:val="22"/>
              </w:rPr>
              <w:t>positive predictive values)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, PLR</w:t>
            </w:r>
            <w:r w:rsidRPr="00252927">
              <w:rPr>
                <w:rStyle w:val="Emphasis"/>
                <w:rFonts w:asciiTheme="majorBidi" w:hAnsiTheme="majorBidi" w:cstheme="majorBidi"/>
                <w:color w:val="333333"/>
                <w:sz w:val="22"/>
                <w:szCs w:val="22"/>
              </w:rPr>
              <w:t xml:space="preserve"> (positive likelihood ratio), NPV (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negative predictive valu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82A3D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94A4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inical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2DFF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3, 7 and 37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677F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46D5D5B1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B3A4B" w14:textId="5DC4DBC2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Janssens et al</w:t>
            </w:r>
            <w:r>
              <w:rPr>
                <w:rFonts w:ascii="Times New Roman" w:hAnsi="Times New Roman" w:cs="Times New Roman"/>
              </w:rPr>
              <w:t xml:space="preserve"> [42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81336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5A86E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B451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5BDD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00BEA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7AAD9EE4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3BE4C" w14:textId="0C52C756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Chen et al</w:t>
            </w:r>
            <w:r>
              <w:rPr>
                <w:rFonts w:ascii="Times New Roman" w:hAnsi="Times New Roman" w:cs="Times New Roman"/>
              </w:rPr>
              <w:t xml:space="preserve"> [43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818AA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AUC, PPV, 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Sensitivity, Specificity, C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70E4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C399A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HR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A8112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18,220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644E3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NA</w:t>
            </w:r>
          </w:p>
        </w:tc>
      </w:tr>
      <w:tr w:rsidR="00497654" w:rsidRPr="00252927" w14:paraId="7B48B2F8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584BD" w14:textId="00C1171E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Ozkan et al</w:t>
            </w:r>
            <w:r>
              <w:rPr>
                <w:rFonts w:ascii="Times New Roman" w:hAnsi="Times New Roman" w:cs="Times New Roman"/>
              </w:rPr>
              <w:t xml:space="preserve"> [44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246DC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Accuracy, Sensitivity, Specifi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55E08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lose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5394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Endosonography imag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2AFCF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20 featur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F645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497654" w:rsidRPr="00252927" w14:paraId="36982D86" w14:textId="77777777" w:rsidTr="00497654"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6C6BC" w14:textId="4BF21255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Almeida et al</w:t>
            </w:r>
            <w:r>
              <w:rPr>
                <w:rFonts w:ascii="Times New Roman" w:hAnsi="Times New Roman" w:cs="Times New Roman"/>
              </w:rPr>
              <w:t xml:space="preserve"> [45]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2F0D7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F1-score, Sensitivity, sensibility, and accurac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E3A14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Ope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6E02B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mRNA express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28F5C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2B009" w14:textId="77777777" w:rsidR="00497654" w:rsidRPr="00252927" w:rsidRDefault="00497654" w:rsidP="0049765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</w:tr>
    </w:tbl>
    <w:p w14:paraId="071748DF" w14:textId="77777777" w:rsidR="00EF25E8" w:rsidRDefault="00EF25E8" w:rsidP="00EF25E8">
      <w:pPr>
        <w:pStyle w:val="Standard"/>
        <w:rPr>
          <w:rFonts w:ascii="Times New Roman" w:hAnsi="Times New Roman" w:cs="Times New Roman"/>
          <w:b/>
          <w:bCs/>
        </w:rPr>
      </w:pPr>
    </w:p>
    <w:p w14:paraId="7FDEAD3D" w14:textId="77777777" w:rsidR="006B3D68" w:rsidRDefault="00000000"/>
    <w:sectPr w:rsidR="006B3D68" w:rsidSect="004976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E8"/>
    <w:rsid w:val="0000241D"/>
    <w:rsid w:val="00010A79"/>
    <w:rsid w:val="0003054B"/>
    <w:rsid w:val="00030713"/>
    <w:rsid w:val="00040484"/>
    <w:rsid w:val="00061AFF"/>
    <w:rsid w:val="00093BF6"/>
    <w:rsid w:val="000949DE"/>
    <w:rsid w:val="000A6ECC"/>
    <w:rsid w:val="000B6041"/>
    <w:rsid w:val="000E56A8"/>
    <w:rsid w:val="000F7A38"/>
    <w:rsid w:val="001206F2"/>
    <w:rsid w:val="00130C36"/>
    <w:rsid w:val="001529BE"/>
    <w:rsid w:val="001662C9"/>
    <w:rsid w:val="00193ACA"/>
    <w:rsid w:val="001A760A"/>
    <w:rsid w:val="00275C1E"/>
    <w:rsid w:val="00287C9F"/>
    <w:rsid w:val="002940A5"/>
    <w:rsid w:val="002B1D5B"/>
    <w:rsid w:val="002B651C"/>
    <w:rsid w:val="002D7EE5"/>
    <w:rsid w:val="002F23B3"/>
    <w:rsid w:val="00306816"/>
    <w:rsid w:val="003265CC"/>
    <w:rsid w:val="003501B6"/>
    <w:rsid w:val="003527E3"/>
    <w:rsid w:val="003606E1"/>
    <w:rsid w:val="00360BDF"/>
    <w:rsid w:val="00363186"/>
    <w:rsid w:val="00385190"/>
    <w:rsid w:val="00395E42"/>
    <w:rsid w:val="00397396"/>
    <w:rsid w:val="003A1B14"/>
    <w:rsid w:val="003B078A"/>
    <w:rsid w:val="003B0CA7"/>
    <w:rsid w:val="003B3C8D"/>
    <w:rsid w:val="003C3D88"/>
    <w:rsid w:val="003C7DCD"/>
    <w:rsid w:val="004117B0"/>
    <w:rsid w:val="00497654"/>
    <w:rsid w:val="004C142B"/>
    <w:rsid w:val="004C1B80"/>
    <w:rsid w:val="0057310E"/>
    <w:rsid w:val="00592A6D"/>
    <w:rsid w:val="005E496C"/>
    <w:rsid w:val="005F2795"/>
    <w:rsid w:val="00624EBA"/>
    <w:rsid w:val="00647559"/>
    <w:rsid w:val="00650E85"/>
    <w:rsid w:val="006915AE"/>
    <w:rsid w:val="00696B05"/>
    <w:rsid w:val="006C53B1"/>
    <w:rsid w:val="006E1679"/>
    <w:rsid w:val="00703690"/>
    <w:rsid w:val="007869AF"/>
    <w:rsid w:val="00797333"/>
    <w:rsid w:val="007C1949"/>
    <w:rsid w:val="00862856"/>
    <w:rsid w:val="008767B8"/>
    <w:rsid w:val="008C5388"/>
    <w:rsid w:val="008D411B"/>
    <w:rsid w:val="008E25FB"/>
    <w:rsid w:val="00966451"/>
    <w:rsid w:val="00986F12"/>
    <w:rsid w:val="009A4B90"/>
    <w:rsid w:val="00A338D0"/>
    <w:rsid w:val="00A75377"/>
    <w:rsid w:val="00A8340D"/>
    <w:rsid w:val="00AA0FB3"/>
    <w:rsid w:val="00AC5491"/>
    <w:rsid w:val="00AC684D"/>
    <w:rsid w:val="00AC6BF1"/>
    <w:rsid w:val="00AD7D5C"/>
    <w:rsid w:val="00B02501"/>
    <w:rsid w:val="00B629AD"/>
    <w:rsid w:val="00B70D25"/>
    <w:rsid w:val="00C503D9"/>
    <w:rsid w:val="00C62B28"/>
    <w:rsid w:val="00C62D51"/>
    <w:rsid w:val="00C729AD"/>
    <w:rsid w:val="00C73583"/>
    <w:rsid w:val="00CC11E9"/>
    <w:rsid w:val="00CD104E"/>
    <w:rsid w:val="00D250CD"/>
    <w:rsid w:val="00D35E39"/>
    <w:rsid w:val="00D775F1"/>
    <w:rsid w:val="00DD1251"/>
    <w:rsid w:val="00E04A02"/>
    <w:rsid w:val="00E05D94"/>
    <w:rsid w:val="00E3173B"/>
    <w:rsid w:val="00EE6BE2"/>
    <w:rsid w:val="00EF25E8"/>
    <w:rsid w:val="00F04459"/>
    <w:rsid w:val="00F462FB"/>
    <w:rsid w:val="00F85074"/>
    <w:rsid w:val="00FA3459"/>
    <w:rsid w:val="00FE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F03A0"/>
  <w15:chartTrackingRefBased/>
  <w15:docId w15:val="{FC636214-788D-A74A-8A90-140F04BA2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5E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F25E8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val="en-US" w:eastAsia="zh-CN" w:bidi="hi-IN"/>
    </w:rPr>
  </w:style>
  <w:style w:type="paragraph" w:styleId="NormalWeb">
    <w:name w:val="Normal (Web)"/>
    <w:basedOn w:val="Normal"/>
    <w:uiPriority w:val="99"/>
    <w:rsid w:val="00EF25E8"/>
    <w:pPr>
      <w:spacing w:before="100" w:after="100"/>
    </w:pPr>
    <w:rPr>
      <w:lang w:eastAsia="en-GB"/>
    </w:rPr>
  </w:style>
  <w:style w:type="paragraph" w:customStyle="1" w:styleId="TableContents">
    <w:name w:val="Table Contents"/>
    <w:basedOn w:val="Standard"/>
    <w:rsid w:val="00EF25E8"/>
    <w:pPr>
      <w:suppressLineNumbers/>
    </w:pPr>
  </w:style>
  <w:style w:type="character" w:styleId="Emphasis">
    <w:name w:val="Emphasis"/>
    <w:uiPriority w:val="20"/>
    <w:qFormat/>
    <w:rsid w:val="00EF25E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thesh</dc:creator>
  <cp:keywords/>
  <dc:description/>
  <cp:lastModifiedBy>Jamie Sheard</cp:lastModifiedBy>
  <cp:revision>2</cp:revision>
  <dcterms:created xsi:type="dcterms:W3CDTF">2022-12-12T11:01:00Z</dcterms:created>
  <dcterms:modified xsi:type="dcterms:W3CDTF">2023-03-08T22:34:00Z</dcterms:modified>
</cp:coreProperties>
</file>